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FFA" w:rsidRPr="001F5683" w:rsidRDefault="00931FFA" w:rsidP="00931FFA">
      <w:pPr>
        <w:pStyle w:val="TableCaption"/>
        <w:rPr>
          <w:rFonts w:ascii="Times New Roman" w:hAnsi="Times New Roman"/>
          <w:b/>
          <w:i w:val="0"/>
        </w:rPr>
      </w:pPr>
      <w:r w:rsidRPr="00301681">
        <w:rPr>
          <w:rFonts w:ascii="Times New Roman" w:hAnsi="Times New Roman"/>
          <w:b/>
          <w:i w:val="0"/>
        </w:rPr>
        <w:t xml:space="preserve">S4 </w:t>
      </w:r>
      <w:r w:rsidRPr="001F5683">
        <w:rPr>
          <w:rFonts w:ascii="Times New Roman" w:hAnsi="Times New Roman"/>
          <w:b/>
          <w:i w:val="0"/>
        </w:rPr>
        <w:t xml:space="preserve">Table. </w:t>
      </w:r>
      <w:proofErr w:type="gramStart"/>
      <w:r w:rsidRPr="001F5683">
        <w:rPr>
          <w:rFonts w:ascii="Times New Roman" w:hAnsi="Times New Roman"/>
          <w:b/>
          <w:i w:val="0"/>
        </w:rPr>
        <w:t>Full results of model testing for effects of female valence and dominance components on key-press scores for female faces.</w:t>
      </w:r>
      <w:proofErr w:type="gramEnd"/>
    </w:p>
    <w:tbl>
      <w:tblPr>
        <w:tblW w:w="0" w:type="pct"/>
        <w:tblLook w:val="07E0" w:firstRow="1" w:lastRow="1" w:firstColumn="1" w:lastColumn="1" w:noHBand="1" w:noVBand="1"/>
      </w:tblPr>
      <w:tblGrid>
        <w:gridCol w:w="3149"/>
        <w:gridCol w:w="916"/>
        <w:gridCol w:w="1294"/>
        <w:gridCol w:w="1652"/>
        <w:gridCol w:w="735"/>
        <w:gridCol w:w="770"/>
      </w:tblGrid>
      <w:tr w:rsidR="00931FFA" w:rsidRPr="00CC5F7F" w:rsidTr="006471E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FFA" w:rsidRPr="00CC5F7F" w:rsidRDefault="00931FFA" w:rsidP="006471E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Degrees of Freedo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C5F7F">
              <w:rPr>
                <w:rFonts w:ascii="Times New Roman" w:hAnsi="Times New Roman"/>
                <w:sz w:val="20"/>
                <w:szCs w:val="20"/>
              </w:rPr>
              <w:t>t</w:t>
            </w:r>
            <w:proofErr w:type="gram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C5F7F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val</w:t>
            </w:r>
            <w:proofErr w:type="spellEnd"/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55.349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7.428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&lt; .001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dom</w:t>
            </w:r>
            <w:proofErr w:type="spellEnd"/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58.649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3.124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geek</w:t>
            </w:r>
            <w:proofErr w:type="spellEnd"/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104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55.727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4.857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&lt; .001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Participant Sex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213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56.164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961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341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val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dom</w:t>
            </w:r>
            <w:proofErr w:type="spellEnd"/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48.645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636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527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val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geek</w:t>
            </w:r>
            <w:proofErr w:type="spellEnd"/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018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49.289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710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481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dom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geek</w:t>
            </w:r>
            <w:proofErr w:type="spellEnd"/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004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48.645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205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val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Participant Sex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006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60.154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167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868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dom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Participant Sex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74.935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598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552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geek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Participant Sex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63.740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370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val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dom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geek</w:t>
            </w:r>
            <w:proofErr w:type="spellEnd"/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009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44.498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314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755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val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dom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Participant Sex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2426.459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1.316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188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val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geek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Participant Sex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005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69.793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135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dom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geek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Participant Sex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2426.459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850</w:t>
            </w:r>
          </w:p>
        </w:tc>
      </w:tr>
      <w:tr w:rsidR="00931FFA" w:rsidRPr="00CC5F7F" w:rsidTr="006471E5"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val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dom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geek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Participant Sex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114.190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785</w:t>
            </w:r>
          </w:p>
        </w:tc>
        <w:tc>
          <w:tcPr>
            <w:tcW w:w="0" w:type="auto"/>
          </w:tcPr>
          <w:p w:rsidR="00931FFA" w:rsidRPr="00CC5F7F" w:rsidRDefault="00931FFA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434</w:t>
            </w:r>
          </w:p>
        </w:tc>
      </w:tr>
    </w:tbl>
    <w:p w:rsidR="00901C64" w:rsidRDefault="00901C64">
      <w:bookmarkStart w:id="0" w:name="_GoBack"/>
      <w:bookmarkEnd w:id="0"/>
    </w:p>
    <w:sectPr w:rsidR="00901C64" w:rsidSect="008007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FFA"/>
    <w:rsid w:val="00800732"/>
    <w:rsid w:val="00901C64"/>
    <w:rsid w:val="0093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32E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FFA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931FFA"/>
    <w:pPr>
      <w:spacing w:before="36" w:after="36"/>
    </w:pPr>
  </w:style>
  <w:style w:type="paragraph" w:customStyle="1" w:styleId="TableCaption">
    <w:name w:val="Table Caption"/>
    <w:basedOn w:val="Caption"/>
    <w:rsid w:val="00931FFA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31FF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31FFA"/>
    <w:rPr>
      <w:rFonts w:eastAsiaTheme="minorHAns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31FFA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FFA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931FFA"/>
    <w:pPr>
      <w:spacing w:before="36" w:after="36"/>
    </w:pPr>
  </w:style>
  <w:style w:type="paragraph" w:customStyle="1" w:styleId="TableCaption">
    <w:name w:val="Table Caption"/>
    <w:basedOn w:val="Caption"/>
    <w:rsid w:val="00931FFA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31FF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31FFA"/>
    <w:rPr>
      <w:rFonts w:eastAsiaTheme="minorHAns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31FFA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Macintosh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</dc:creator>
  <cp:keywords/>
  <dc:description/>
  <cp:lastModifiedBy>danielle</cp:lastModifiedBy>
  <cp:revision>1</cp:revision>
  <dcterms:created xsi:type="dcterms:W3CDTF">2017-09-08T14:53:00Z</dcterms:created>
  <dcterms:modified xsi:type="dcterms:W3CDTF">2017-09-08T14:53:00Z</dcterms:modified>
</cp:coreProperties>
</file>